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15FD6" w14:textId="407061A2" w:rsidR="00C11027" w:rsidRDefault="0034537F" w:rsidP="00C1102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537F">
        <w:rPr>
          <w:rFonts w:ascii="Times New Roman" w:hAnsi="Times New Roman" w:cs="Times New Roman"/>
          <w:b/>
          <w:sz w:val="24"/>
          <w:szCs w:val="24"/>
        </w:rPr>
        <w:t>Supplement</w:t>
      </w:r>
      <w:r w:rsidR="0081254A">
        <w:rPr>
          <w:rFonts w:ascii="Times New Roman" w:hAnsi="Times New Roman" w:cs="Times New Roman"/>
          <w:b/>
          <w:sz w:val="24"/>
          <w:szCs w:val="24"/>
        </w:rPr>
        <w:t>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102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11027" w14:paraId="31AE5987" w14:textId="77777777" w:rsidTr="00E501EC">
        <w:tc>
          <w:tcPr>
            <w:tcW w:w="3116" w:type="dxa"/>
            <w:tcBorders>
              <w:left w:val="nil"/>
              <w:bottom w:val="single" w:sz="4" w:space="0" w:color="auto"/>
            </w:tcBorders>
          </w:tcPr>
          <w:p w14:paraId="78067F36" w14:textId="77777777" w:rsidR="00C11027" w:rsidRDefault="00C11027" w:rsidP="00E501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7" w:type="dxa"/>
            <w:tcBorders>
              <w:bottom w:val="single" w:sz="4" w:space="0" w:color="auto"/>
              <w:right w:val="nil"/>
            </w:tcBorders>
          </w:tcPr>
          <w:p w14:paraId="2C4B3F18" w14:textId="77777777" w:rsidR="00C11027" w:rsidRDefault="00C11027" w:rsidP="00E501E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/o 5-FU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</w:tcPr>
          <w:p w14:paraId="5DC03496" w14:textId="77777777" w:rsidR="00C11027" w:rsidRDefault="00C11027" w:rsidP="00E501E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/ 5-FU</w:t>
            </w:r>
          </w:p>
        </w:tc>
      </w:tr>
      <w:tr w:rsidR="00C11027" w14:paraId="6DAF2FA1" w14:textId="77777777" w:rsidTr="00E501EC">
        <w:tc>
          <w:tcPr>
            <w:tcW w:w="3116" w:type="dxa"/>
            <w:tcBorders>
              <w:left w:val="nil"/>
              <w:bottom w:val="nil"/>
            </w:tcBorders>
          </w:tcPr>
          <w:p w14:paraId="08AD4D43" w14:textId="77777777" w:rsidR="00C11027" w:rsidRDefault="00C11027" w:rsidP="00E501E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/o D5D-</w:t>
            </w:r>
            <w:r w:rsidRPr="00F30DF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D</w:t>
            </w:r>
            <w:r w:rsidRPr="00EF213E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GLA</w:t>
            </w:r>
          </w:p>
        </w:tc>
        <w:tc>
          <w:tcPr>
            <w:tcW w:w="3117" w:type="dxa"/>
            <w:tcBorders>
              <w:bottom w:val="nil"/>
              <w:right w:val="nil"/>
            </w:tcBorders>
          </w:tcPr>
          <w:p w14:paraId="7B79C62C" w14:textId="77777777" w:rsidR="00C11027" w:rsidRPr="00A36CCA" w:rsidRDefault="00C11027" w:rsidP="00E501E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3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6.6 </w:t>
            </w:r>
            <w:r w:rsidRPr="00A36C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36CCA"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4 mm</w:t>
            </w:r>
            <w:r w:rsidRPr="00683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117" w:type="dxa"/>
            <w:tcBorders>
              <w:left w:val="nil"/>
              <w:bottom w:val="nil"/>
              <w:right w:val="nil"/>
            </w:tcBorders>
          </w:tcPr>
          <w:p w14:paraId="09B48717" w14:textId="77777777" w:rsidR="00C11027" w:rsidRPr="00A36CCA" w:rsidRDefault="00C11027" w:rsidP="00E501E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3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4.3 </w:t>
            </w:r>
            <w:r w:rsidRPr="00A36C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36CCA"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3 mm</w:t>
            </w:r>
            <w:r w:rsidRPr="00683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C11027" w14:paraId="18A31D6B" w14:textId="77777777" w:rsidTr="00E501EC">
        <w:tc>
          <w:tcPr>
            <w:tcW w:w="3116" w:type="dxa"/>
            <w:tcBorders>
              <w:top w:val="nil"/>
              <w:left w:val="nil"/>
            </w:tcBorders>
          </w:tcPr>
          <w:p w14:paraId="74C32F1E" w14:textId="77777777" w:rsidR="00C11027" w:rsidRDefault="00C11027" w:rsidP="00E501EC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/ D5D-</w:t>
            </w:r>
            <w:r w:rsidRPr="00EF213E">
              <w:rPr>
                <w:rFonts w:ascii="Times New Roman" w:hAnsi="Times New Roman" w:cs="Times New Roman"/>
                <w:b/>
                <w:sz w:val="24"/>
                <w:szCs w:val="24"/>
              </w:rPr>
              <w:t>K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Pr="00EF213E">
              <w:rPr>
                <w:rFonts w:ascii="Times New Roman" w:hAnsi="Times New Roman" w:cs="Times New Roman"/>
                <w:b/>
                <w:sz w:val="24"/>
                <w:szCs w:val="24"/>
              </w:rPr>
              <w:t>DGLA</w:t>
            </w:r>
          </w:p>
        </w:tc>
        <w:tc>
          <w:tcPr>
            <w:tcW w:w="3117" w:type="dxa"/>
            <w:tcBorders>
              <w:top w:val="nil"/>
              <w:right w:val="nil"/>
            </w:tcBorders>
          </w:tcPr>
          <w:p w14:paraId="7EF38702" w14:textId="77777777" w:rsidR="00C11027" w:rsidRPr="00A36CCA" w:rsidRDefault="00C11027" w:rsidP="00E501E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3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8.2 </w:t>
            </w:r>
            <w:r w:rsidRPr="00A36C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36CCA"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9 mm</w:t>
            </w:r>
            <w:r w:rsidRPr="00683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</w:tcPr>
          <w:p w14:paraId="5F8F5455" w14:textId="77777777" w:rsidR="00C11027" w:rsidRPr="00A36CCA" w:rsidRDefault="00C11027" w:rsidP="00E501EC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3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.1 </w:t>
            </w:r>
            <w:r w:rsidRPr="00A36CC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36CCA"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3 mm</w:t>
            </w:r>
            <w:r w:rsidRPr="006834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</w:tbl>
    <w:p w14:paraId="44AC51DC" w14:textId="77777777" w:rsidR="00C11027" w:rsidRDefault="00C11027" w:rsidP="00C1102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CD4369" w14:textId="6B76475D" w:rsidR="00C11027" w:rsidRDefault="0034537F" w:rsidP="00C1102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537F">
        <w:rPr>
          <w:rFonts w:ascii="Times New Roman" w:hAnsi="Times New Roman" w:cs="Times New Roman"/>
          <w:b/>
          <w:sz w:val="24"/>
          <w:szCs w:val="24"/>
        </w:rPr>
        <w:t>Supplement</w:t>
      </w:r>
      <w:r w:rsidR="0081254A">
        <w:rPr>
          <w:rFonts w:ascii="Times New Roman" w:hAnsi="Times New Roman" w:cs="Times New Roman"/>
          <w:b/>
          <w:sz w:val="24"/>
          <w:szCs w:val="24"/>
        </w:rPr>
        <w:t>al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102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C1102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11027" w:rsidRPr="00420904">
        <w:rPr>
          <w:rFonts w:ascii="Times New Roman" w:hAnsi="Times New Roman" w:cs="Times New Roman"/>
          <w:sz w:val="24"/>
          <w:szCs w:val="24"/>
        </w:rPr>
        <w:t>Two factor experiment table of the additive effect from D5D-</w:t>
      </w:r>
      <w:r w:rsidR="00C11027" w:rsidRPr="00420904">
        <w:rPr>
          <w:rFonts w:ascii="Times New Roman" w:hAnsi="Times New Roman" w:cs="Times New Roman"/>
          <w:i/>
          <w:sz w:val="24"/>
          <w:szCs w:val="24"/>
        </w:rPr>
        <w:t>KD</w:t>
      </w:r>
      <w:r w:rsidR="00C11027" w:rsidRPr="00420904">
        <w:rPr>
          <w:rFonts w:ascii="Times New Roman" w:hAnsi="Times New Roman" w:cs="Times New Roman"/>
          <w:sz w:val="24"/>
          <w:szCs w:val="24"/>
        </w:rPr>
        <w:t>/DGLA along with 5-FU’s on HCA-7 xenograft tumor growth.</w:t>
      </w:r>
      <w:r w:rsidR="00C110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1027">
        <w:rPr>
          <w:rFonts w:ascii="Times New Roman" w:hAnsi="Times New Roman" w:cs="Times New Roman"/>
          <w:sz w:val="24"/>
          <w:szCs w:val="24"/>
        </w:rPr>
        <w:t>M</w:t>
      </w:r>
      <w:r w:rsidR="00C11027" w:rsidRPr="00C431A6">
        <w:rPr>
          <w:rFonts w:ascii="Times New Roman" w:hAnsi="Times New Roman" w:cs="Times New Roman"/>
          <w:sz w:val="24"/>
          <w:szCs w:val="24"/>
        </w:rPr>
        <w:t xml:space="preserve">easured tumor size </w:t>
      </w:r>
      <w:r w:rsidR="00C11027">
        <w:rPr>
          <w:rFonts w:ascii="Times New Roman" w:hAnsi="Times New Roman" w:cs="Times New Roman"/>
          <w:sz w:val="24"/>
          <w:szCs w:val="24"/>
        </w:rPr>
        <w:t xml:space="preserve">after 4-week treatment from (a) mice with </w:t>
      </w:r>
      <w:r w:rsidR="002541F1">
        <w:rPr>
          <w:rFonts w:ascii="Times New Roman" w:hAnsi="Times New Roman" w:cs="Times New Roman"/>
          <w:sz w:val="24"/>
          <w:szCs w:val="24"/>
        </w:rPr>
        <w:t>D5D-</w:t>
      </w:r>
      <w:r w:rsidR="002541F1">
        <w:rPr>
          <w:rFonts w:ascii="Times New Roman" w:hAnsi="Times New Roman" w:cs="Times New Roman"/>
          <w:i/>
          <w:sz w:val="24"/>
          <w:szCs w:val="24"/>
        </w:rPr>
        <w:t>WT</w:t>
      </w:r>
      <w:r w:rsidR="002541F1">
        <w:rPr>
          <w:rFonts w:ascii="Times New Roman" w:hAnsi="Times New Roman" w:cs="Times New Roman"/>
          <w:sz w:val="24"/>
          <w:szCs w:val="24"/>
        </w:rPr>
        <w:t xml:space="preserve"> </w:t>
      </w:r>
      <w:r w:rsidR="00C11027">
        <w:rPr>
          <w:rFonts w:ascii="Times New Roman" w:hAnsi="Times New Roman" w:cs="Times New Roman"/>
          <w:sz w:val="24"/>
          <w:szCs w:val="24"/>
        </w:rPr>
        <w:t xml:space="preserve">tumor after vehicle treatment, (b) mice with </w:t>
      </w:r>
      <w:r w:rsidR="002541F1">
        <w:rPr>
          <w:rFonts w:ascii="Times New Roman" w:hAnsi="Times New Roman" w:cs="Times New Roman"/>
          <w:sz w:val="24"/>
          <w:szCs w:val="24"/>
        </w:rPr>
        <w:t>D5D-</w:t>
      </w:r>
      <w:r w:rsidR="002541F1">
        <w:rPr>
          <w:rFonts w:ascii="Times New Roman" w:hAnsi="Times New Roman" w:cs="Times New Roman"/>
          <w:i/>
          <w:sz w:val="24"/>
          <w:szCs w:val="24"/>
        </w:rPr>
        <w:t>WT</w:t>
      </w:r>
      <w:r w:rsidR="002541F1">
        <w:rPr>
          <w:rFonts w:ascii="Times New Roman" w:hAnsi="Times New Roman" w:cs="Times New Roman"/>
          <w:sz w:val="24"/>
          <w:szCs w:val="24"/>
        </w:rPr>
        <w:t xml:space="preserve"> </w:t>
      </w:r>
      <w:r w:rsidR="00C11027">
        <w:rPr>
          <w:rFonts w:ascii="Times New Roman" w:hAnsi="Times New Roman" w:cs="Times New Roman"/>
          <w:sz w:val="24"/>
          <w:szCs w:val="24"/>
        </w:rPr>
        <w:t>tumor after 5-FU treatment, (c) mice with D5D-</w:t>
      </w:r>
      <w:r w:rsidR="00C11027" w:rsidRPr="00DF25C0">
        <w:rPr>
          <w:rFonts w:ascii="Times New Roman" w:hAnsi="Times New Roman" w:cs="Times New Roman"/>
          <w:i/>
          <w:sz w:val="24"/>
          <w:szCs w:val="24"/>
        </w:rPr>
        <w:t>KD</w:t>
      </w:r>
      <w:r w:rsidR="00C11027">
        <w:rPr>
          <w:rFonts w:ascii="Times New Roman" w:hAnsi="Times New Roman" w:cs="Times New Roman"/>
          <w:sz w:val="24"/>
          <w:szCs w:val="24"/>
        </w:rPr>
        <w:t xml:space="preserve"> tumor after DGLA supplementation, and (d) mice with D5D-</w:t>
      </w:r>
      <w:r w:rsidR="00C11027" w:rsidRPr="00DF25C0">
        <w:rPr>
          <w:rFonts w:ascii="Times New Roman" w:hAnsi="Times New Roman" w:cs="Times New Roman"/>
          <w:i/>
          <w:sz w:val="24"/>
          <w:szCs w:val="24"/>
        </w:rPr>
        <w:t>KD</w:t>
      </w:r>
      <w:r w:rsidR="00C11027">
        <w:rPr>
          <w:rFonts w:ascii="Times New Roman" w:hAnsi="Times New Roman" w:cs="Times New Roman"/>
          <w:sz w:val="24"/>
          <w:szCs w:val="24"/>
        </w:rPr>
        <w:t xml:space="preserve"> tumor after combination of DGLA and 5-FU treatment.</w:t>
      </w:r>
      <w:r w:rsidR="00C110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1027" w:rsidRPr="00DF25C0">
        <w:rPr>
          <w:rFonts w:ascii="Times New Roman" w:hAnsi="Times New Roman" w:cs="Times New Roman"/>
          <w:sz w:val="24"/>
          <w:szCs w:val="24"/>
        </w:rPr>
        <w:t>Data</w:t>
      </w:r>
      <w:r w:rsidR="00C110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1027" w:rsidRPr="003F3D05">
        <w:rPr>
          <w:rFonts w:ascii="Times New Roman" w:hAnsi="Times New Roman" w:cs="Times New Roman"/>
          <w:sz w:val="24"/>
          <w:szCs w:val="24"/>
        </w:rPr>
        <w:t xml:space="preserve">represent mean ± SD with </w:t>
      </w:r>
      <w:r w:rsidR="00C11027">
        <w:rPr>
          <w:rFonts w:ascii="Times New Roman" w:hAnsi="Times New Roman" w:cs="Times New Roman"/>
          <w:sz w:val="24"/>
          <w:szCs w:val="24"/>
        </w:rPr>
        <w:t>six mice per groups.</w:t>
      </w:r>
      <w:r w:rsidR="00C11027" w:rsidRPr="00C431A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9FC87E" w14:textId="77777777" w:rsidR="002C2758" w:rsidRPr="003202C0" w:rsidRDefault="002C2758" w:rsidP="003202C0">
      <w:pPr>
        <w:rPr>
          <w:rFonts w:ascii="Times New Roman" w:hAnsi="Times New Roman" w:cs="Times New Roman"/>
          <w:sz w:val="24"/>
          <w:szCs w:val="24"/>
        </w:rPr>
      </w:pPr>
    </w:p>
    <w:sectPr w:rsidR="002C2758" w:rsidRPr="003202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67E17"/>
    <w:multiLevelType w:val="hybridMultilevel"/>
    <w:tmpl w:val="91166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3C6D7A"/>
    <w:multiLevelType w:val="hybridMultilevel"/>
    <w:tmpl w:val="5EE28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00B"/>
    <w:rsid w:val="00000A76"/>
    <w:rsid w:val="000031C9"/>
    <w:rsid w:val="000159E1"/>
    <w:rsid w:val="000241F1"/>
    <w:rsid w:val="000255D5"/>
    <w:rsid w:val="0002793E"/>
    <w:rsid w:val="00032231"/>
    <w:rsid w:val="0004328F"/>
    <w:rsid w:val="0006406E"/>
    <w:rsid w:val="000738AC"/>
    <w:rsid w:val="0007509F"/>
    <w:rsid w:val="000B5560"/>
    <w:rsid w:val="000B7E06"/>
    <w:rsid w:val="000F20E2"/>
    <w:rsid w:val="001229FA"/>
    <w:rsid w:val="0012500D"/>
    <w:rsid w:val="001721D6"/>
    <w:rsid w:val="001A21BF"/>
    <w:rsid w:val="001B350B"/>
    <w:rsid w:val="001B3C39"/>
    <w:rsid w:val="001E0A2B"/>
    <w:rsid w:val="001E0A60"/>
    <w:rsid w:val="001F4264"/>
    <w:rsid w:val="0021004D"/>
    <w:rsid w:val="00210164"/>
    <w:rsid w:val="002320EE"/>
    <w:rsid w:val="002441C0"/>
    <w:rsid w:val="002541F1"/>
    <w:rsid w:val="00254AA6"/>
    <w:rsid w:val="00271F0B"/>
    <w:rsid w:val="002B02C7"/>
    <w:rsid w:val="002C2758"/>
    <w:rsid w:val="002D593E"/>
    <w:rsid w:val="002E6862"/>
    <w:rsid w:val="002F4295"/>
    <w:rsid w:val="002F77F8"/>
    <w:rsid w:val="003145B5"/>
    <w:rsid w:val="003202C0"/>
    <w:rsid w:val="0034537F"/>
    <w:rsid w:val="0037224B"/>
    <w:rsid w:val="003A035D"/>
    <w:rsid w:val="003A7EF4"/>
    <w:rsid w:val="003F3D05"/>
    <w:rsid w:val="00415162"/>
    <w:rsid w:val="00420904"/>
    <w:rsid w:val="004212C6"/>
    <w:rsid w:val="00435D52"/>
    <w:rsid w:val="00446738"/>
    <w:rsid w:val="0045532C"/>
    <w:rsid w:val="004A75AD"/>
    <w:rsid w:val="004D77EB"/>
    <w:rsid w:val="004E257D"/>
    <w:rsid w:val="004E4A3A"/>
    <w:rsid w:val="00515526"/>
    <w:rsid w:val="005259FE"/>
    <w:rsid w:val="00542BAC"/>
    <w:rsid w:val="00552447"/>
    <w:rsid w:val="005549C3"/>
    <w:rsid w:val="00567F76"/>
    <w:rsid w:val="005920DB"/>
    <w:rsid w:val="00595098"/>
    <w:rsid w:val="005B2415"/>
    <w:rsid w:val="005E06BB"/>
    <w:rsid w:val="00615CC6"/>
    <w:rsid w:val="00624745"/>
    <w:rsid w:val="006523D6"/>
    <w:rsid w:val="00670C6F"/>
    <w:rsid w:val="0068345D"/>
    <w:rsid w:val="00685BAF"/>
    <w:rsid w:val="006969F6"/>
    <w:rsid w:val="006C2259"/>
    <w:rsid w:val="006C7BF3"/>
    <w:rsid w:val="006D53BE"/>
    <w:rsid w:val="006D7CAC"/>
    <w:rsid w:val="00715B94"/>
    <w:rsid w:val="00721254"/>
    <w:rsid w:val="00757E8B"/>
    <w:rsid w:val="0076000B"/>
    <w:rsid w:val="00762FFA"/>
    <w:rsid w:val="007635B5"/>
    <w:rsid w:val="007B186A"/>
    <w:rsid w:val="007E5D10"/>
    <w:rsid w:val="0081254A"/>
    <w:rsid w:val="008160D5"/>
    <w:rsid w:val="00856EEB"/>
    <w:rsid w:val="00870908"/>
    <w:rsid w:val="00897E0D"/>
    <w:rsid w:val="008D68FC"/>
    <w:rsid w:val="009358E8"/>
    <w:rsid w:val="00941089"/>
    <w:rsid w:val="00953250"/>
    <w:rsid w:val="00960D93"/>
    <w:rsid w:val="009902CA"/>
    <w:rsid w:val="00996200"/>
    <w:rsid w:val="009A1FEC"/>
    <w:rsid w:val="009B0A7E"/>
    <w:rsid w:val="009B6E52"/>
    <w:rsid w:val="009D011E"/>
    <w:rsid w:val="009F0ED8"/>
    <w:rsid w:val="00A20F8E"/>
    <w:rsid w:val="00A36CCA"/>
    <w:rsid w:val="00A5338A"/>
    <w:rsid w:val="00A5696E"/>
    <w:rsid w:val="00A5744B"/>
    <w:rsid w:val="00A6345F"/>
    <w:rsid w:val="00AC3EC4"/>
    <w:rsid w:val="00AD4F3A"/>
    <w:rsid w:val="00AE0CF9"/>
    <w:rsid w:val="00B015A0"/>
    <w:rsid w:val="00B05C89"/>
    <w:rsid w:val="00B071A2"/>
    <w:rsid w:val="00B358ED"/>
    <w:rsid w:val="00B808F1"/>
    <w:rsid w:val="00B865F9"/>
    <w:rsid w:val="00BC50DA"/>
    <w:rsid w:val="00BF04AE"/>
    <w:rsid w:val="00BF4C40"/>
    <w:rsid w:val="00C02BF6"/>
    <w:rsid w:val="00C11027"/>
    <w:rsid w:val="00C24B80"/>
    <w:rsid w:val="00C431A6"/>
    <w:rsid w:val="00C55AC0"/>
    <w:rsid w:val="00C73E0E"/>
    <w:rsid w:val="00CD2BA6"/>
    <w:rsid w:val="00D06DD2"/>
    <w:rsid w:val="00D35C7D"/>
    <w:rsid w:val="00D40947"/>
    <w:rsid w:val="00D45870"/>
    <w:rsid w:val="00D54A2C"/>
    <w:rsid w:val="00D603D2"/>
    <w:rsid w:val="00D657A7"/>
    <w:rsid w:val="00D9214F"/>
    <w:rsid w:val="00DB0114"/>
    <w:rsid w:val="00DB2055"/>
    <w:rsid w:val="00DD2ECE"/>
    <w:rsid w:val="00DF25C0"/>
    <w:rsid w:val="00E07AD4"/>
    <w:rsid w:val="00E26C90"/>
    <w:rsid w:val="00E443D3"/>
    <w:rsid w:val="00E5620D"/>
    <w:rsid w:val="00E70354"/>
    <w:rsid w:val="00E863B7"/>
    <w:rsid w:val="00E91A1D"/>
    <w:rsid w:val="00EA5BFF"/>
    <w:rsid w:val="00EB40BB"/>
    <w:rsid w:val="00EC3647"/>
    <w:rsid w:val="00EC5A84"/>
    <w:rsid w:val="00EE75FC"/>
    <w:rsid w:val="00EE7DDE"/>
    <w:rsid w:val="00EF213E"/>
    <w:rsid w:val="00EF5793"/>
    <w:rsid w:val="00F03243"/>
    <w:rsid w:val="00F055FB"/>
    <w:rsid w:val="00F11C36"/>
    <w:rsid w:val="00F30DFF"/>
    <w:rsid w:val="00F54B7A"/>
    <w:rsid w:val="00F721C7"/>
    <w:rsid w:val="00F8538E"/>
    <w:rsid w:val="00FC43E3"/>
    <w:rsid w:val="00FD6C98"/>
    <w:rsid w:val="00FE261A"/>
    <w:rsid w:val="00FF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C39FC"/>
  <w15:chartTrackingRefBased/>
  <w15:docId w15:val="{903A5214-054E-419B-95EC-270BA0475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50DA"/>
    <w:pPr>
      <w:ind w:left="720"/>
      <w:contextualSpacing/>
    </w:pPr>
  </w:style>
  <w:style w:type="paragraph" w:customStyle="1" w:styleId="BodyDoubleSpace05FirstLine">
    <w:name w:val="Body Double Space 0.5 First Line"/>
    <w:basedOn w:val="Normal"/>
    <w:qFormat/>
    <w:rsid w:val="0037224B"/>
    <w:pPr>
      <w:spacing w:after="0" w:line="480" w:lineRule="auto"/>
      <w:ind w:firstLine="720"/>
    </w:pPr>
    <w:rPr>
      <w:rFonts w:ascii="Times New Roman" w:eastAsia="Calibri" w:hAnsi="Times New Roman" w:cs="Times New Roman"/>
      <w:sz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EA5BF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36C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A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A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 Dr. Reindl</dc:creator>
  <cp:keywords/>
  <dc:description/>
  <cp:lastModifiedBy>Li, Yingya</cp:lastModifiedBy>
  <cp:revision>5</cp:revision>
  <cp:lastPrinted>2018-02-12T22:02:00Z</cp:lastPrinted>
  <dcterms:created xsi:type="dcterms:W3CDTF">2018-04-23T21:09:00Z</dcterms:created>
  <dcterms:modified xsi:type="dcterms:W3CDTF">2018-10-24T00:31:00Z</dcterms:modified>
</cp:coreProperties>
</file>